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3C15C0" w14:textId="59431D5F" w:rsidR="006D661F" w:rsidRPr="005A07C3" w:rsidRDefault="006D661F" w:rsidP="00CA7CDB">
      <w:pPr>
        <w:jc w:val="left"/>
        <w:outlineLvl w:val="0"/>
        <w:rPr>
          <w:rFonts w:ascii="Times New Roman" w:eastAsia="宋体" w:hAnsi="Times New Roman" w:cs="Times New Roman"/>
          <w:b/>
          <w:sz w:val="24"/>
          <w:szCs w:val="24"/>
        </w:rPr>
      </w:pPr>
      <w:r w:rsidRPr="005A07C3">
        <w:rPr>
          <w:rFonts w:ascii="Times New Roman" w:eastAsia="宋体" w:hAnsi="Times New Roman" w:cs="Times New Roman"/>
          <w:b/>
          <w:bCs/>
          <w:sz w:val="24"/>
          <w:szCs w:val="24"/>
        </w:rPr>
        <w:t>Table S1</w:t>
      </w:r>
      <w:r w:rsidR="00BF3CD2" w:rsidRPr="005A07C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5A07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2D0D68" w:rsidRPr="005A07C3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Pr="005A07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he target site </w:t>
      </w:r>
      <w:r w:rsidR="002D0D68" w:rsidRPr="005A07C3">
        <w:rPr>
          <w:rFonts w:ascii="Times New Roman" w:eastAsia="宋体" w:hAnsi="Times New Roman" w:cs="Times New Roman"/>
          <w:b/>
          <w:bCs/>
          <w:sz w:val="24"/>
          <w:szCs w:val="24"/>
        </w:rPr>
        <w:t>sequence of</w:t>
      </w:r>
      <w:r w:rsidRPr="005A07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he 20 T</w:t>
      </w:r>
      <w:r w:rsidRPr="005A07C3">
        <w:rPr>
          <w:rFonts w:ascii="Times New Roman" w:eastAsia="宋体" w:hAnsi="Times New Roman" w:cs="Times New Roman"/>
          <w:b/>
          <w:bCs/>
          <w:sz w:val="24"/>
          <w:szCs w:val="24"/>
          <w:vertAlign w:val="subscript"/>
        </w:rPr>
        <w:t>0</w:t>
      </w:r>
      <w:r w:rsidR="002D0D68" w:rsidRPr="005A07C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ransgenic plants</w:t>
      </w:r>
    </w:p>
    <w:tbl>
      <w:tblPr>
        <w:tblStyle w:val="1"/>
        <w:tblpPr w:leftFromText="180" w:rightFromText="180" w:vertAnchor="page" w:horzAnchor="margin" w:tblpXSpec="center" w:tblpY="181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4297"/>
        <w:gridCol w:w="457"/>
      </w:tblGrid>
      <w:tr w:rsidR="006D661F" w:rsidRPr="005A07C3" w14:paraId="2A7C36BC" w14:textId="77777777" w:rsidTr="00EE03D7">
        <w:trPr>
          <w:trHeight w:hRule="exact" w:val="312"/>
        </w:trPr>
        <w:tc>
          <w:tcPr>
            <w:tcW w:w="1297" w:type="dxa"/>
          </w:tcPr>
          <w:p w14:paraId="751B2324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Wild-type  </w:t>
            </w:r>
          </w:p>
        </w:tc>
        <w:tc>
          <w:tcPr>
            <w:tcW w:w="4297" w:type="dxa"/>
          </w:tcPr>
          <w:p w14:paraId="2D20055B" w14:textId="013FA21E" w:rsidR="006D661F" w:rsidRPr="005A07C3" w:rsidRDefault="006D661F" w:rsidP="006D661F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CC24EB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C24EB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407A2F7A" w14:textId="77777777" w:rsidR="006D661F" w:rsidRPr="005A07C3" w:rsidRDefault="006D661F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D661F" w:rsidRPr="005A07C3" w14:paraId="65F69EA9" w14:textId="77777777" w:rsidTr="00EE03D7">
        <w:trPr>
          <w:trHeight w:hRule="exact" w:val="312"/>
        </w:trPr>
        <w:tc>
          <w:tcPr>
            <w:tcW w:w="1297" w:type="dxa"/>
          </w:tcPr>
          <w:p w14:paraId="7A4C94D9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6F73EC4" w14:textId="77777777" w:rsidR="006D661F" w:rsidRPr="005A07C3" w:rsidRDefault="006D661F" w:rsidP="006D661F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57" w:type="dxa"/>
          </w:tcPr>
          <w:p w14:paraId="362FE1CF" w14:textId="77777777" w:rsidR="006D661F" w:rsidRPr="005A07C3" w:rsidRDefault="006D661F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6D661F" w:rsidRPr="005A07C3" w14:paraId="75AF2AC6" w14:textId="77777777" w:rsidTr="00EE03D7">
        <w:trPr>
          <w:trHeight w:hRule="exact" w:val="312"/>
        </w:trPr>
        <w:tc>
          <w:tcPr>
            <w:tcW w:w="1297" w:type="dxa"/>
          </w:tcPr>
          <w:p w14:paraId="413198C7" w14:textId="6C58FB58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4297" w:type="dxa"/>
          </w:tcPr>
          <w:p w14:paraId="26BEECE7" w14:textId="6F01B2E0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G</w:t>
            </w:r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05930EE5" w14:textId="76EA0209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5A3F2B87" w14:textId="77777777" w:rsidTr="00EE03D7">
        <w:trPr>
          <w:trHeight w:hRule="exact" w:val="312"/>
        </w:trPr>
        <w:tc>
          <w:tcPr>
            <w:tcW w:w="1297" w:type="dxa"/>
          </w:tcPr>
          <w:p w14:paraId="5C08E7FD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5CB8AAB4" w14:textId="1B976B69" w:rsidR="006D661F" w:rsidRPr="005A07C3" w:rsidRDefault="006D661F" w:rsidP="006D661F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33799468" w14:textId="5C72F2D6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1B3790A8" w14:textId="77777777" w:rsidTr="00EE03D7">
        <w:trPr>
          <w:trHeight w:hRule="exact" w:val="312"/>
        </w:trPr>
        <w:tc>
          <w:tcPr>
            <w:tcW w:w="1297" w:type="dxa"/>
          </w:tcPr>
          <w:p w14:paraId="4475BA67" w14:textId="5D89FC40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4297" w:type="dxa"/>
          </w:tcPr>
          <w:p w14:paraId="737CCB85" w14:textId="793BF43F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15989FCF" w14:textId="3C81BB35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6F6E7141" w14:textId="77777777" w:rsidTr="00EE03D7">
        <w:trPr>
          <w:trHeight w:hRule="exact" w:val="312"/>
        </w:trPr>
        <w:tc>
          <w:tcPr>
            <w:tcW w:w="1297" w:type="dxa"/>
          </w:tcPr>
          <w:p w14:paraId="3DB5494F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ECA3217" w14:textId="42FAEA25" w:rsidR="006D661F" w:rsidRPr="005A07C3" w:rsidRDefault="006D661F" w:rsidP="006D661F">
            <w:pPr>
              <w:jc w:val="left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</w:t>
            </w:r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5DF086C1" w14:textId="08306F27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50998F45" w14:textId="77777777" w:rsidTr="00EE03D7">
        <w:trPr>
          <w:trHeight w:hRule="exact" w:val="312"/>
        </w:trPr>
        <w:tc>
          <w:tcPr>
            <w:tcW w:w="1297" w:type="dxa"/>
          </w:tcPr>
          <w:p w14:paraId="7AFBADF7" w14:textId="1BB94905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4297" w:type="dxa"/>
          </w:tcPr>
          <w:p w14:paraId="244DD78A" w14:textId="167CB2DC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595297E2" w14:textId="0B32608F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61AB035F" w14:textId="77777777" w:rsidTr="00EE03D7">
        <w:trPr>
          <w:trHeight w:hRule="exact" w:val="312"/>
        </w:trPr>
        <w:tc>
          <w:tcPr>
            <w:tcW w:w="1297" w:type="dxa"/>
          </w:tcPr>
          <w:p w14:paraId="2E1A1F90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3B399474" w14:textId="47475D26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G</w:t>
            </w:r>
            <w:r w:rsidR="00CC24E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2B010860" w14:textId="31DCC077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4D9C89E6" w14:textId="77777777" w:rsidTr="00EE03D7">
        <w:trPr>
          <w:trHeight w:hRule="exact" w:val="312"/>
        </w:trPr>
        <w:tc>
          <w:tcPr>
            <w:tcW w:w="1297" w:type="dxa"/>
          </w:tcPr>
          <w:p w14:paraId="78AD2BB3" w14:textId="7834DB55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4297" w:type="dxa"/>
          </w:tcPr>
          <w:p w14:paraId="26726A37" w14:textId="6C3235FF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CC24EB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C24EB" w:rsidRPr="006D3ADE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CC24EB" w:rsidRPr="006D3ADE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CC24EB" w:rsidRPr="006D3ADE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CC24EB" w:rsidRPr="006D3ADE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0E6180F2" w14:textId="63773B07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</w:tr>
      <w:tr w:rsidR="006D661F" w:rsidRPr="005A07C3" w14:paraId="54CACF7B" w14:textId="77777777" w:rsidTr="00EE03D7">
        <w:trPr>
          <w:trHeight w:hRule="exact" w:val="312"/>
        </w:trPr>
        <w:tc>
          <w:tcPr>
            <w:tcW w:w="1297" w:type="dxa"/>
          </w:tcPr>
          <w:p w14:paraId="0963090F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375F4962" w14:textId="5F2D8066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4F21E5" w:rsidRPr="00CC24EB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4F21E5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4F21E5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4F21E5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4F21E5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4F21E5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4F21E5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4F21E5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4F21E5" w:rsidRPr="004F21E5">
              <w:rPr>
                <w:rFonts w:ascii="Times New Roman" w:eastAsia="MS Mincho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agacc</w:t>
            </w:r>
            <w:proofErr w:type="spellEnd"/>
          </w:p>
        </w:tc>
        <w:tc>
          <w:tcPr>
            <w:tcW w:w="457" w:type="dxa"/>
          </w:tcPr>
          <w:p w14:paraId="5D8F12A3" w14:textId="77777777" w:rsidR="006D661F" w:rsidRPr="005A07C3" w:rsidRDefault="006D661F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-7</w:t>
            </w:r>
          </w:p>
        </w:tc>
      </w:tr>
      <w:tr w:rsidR="006D661F" w:rsidRPr="005A07C3" w14:paraId="6193F260" w14:textId="77777777" w:rsidTr="00EE03D7">
        <w:trPr>
          <w:trHeight w:hRule="exact" w:val="312"/>
        </w:trPr>
        <w:tc>
          <w:tcPr>
            <w:tcW w:w="1297" w:type="dxa"/>
          </w:tcPr>
          <w:p w14:paraId="03867A7A" w14:textId="106D418D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5</w:t>
            </w:r>
          </w:p>
        </w:tc>
        <w:tc>
          <w:tcPr>
            <w:tcW w:w="4297" w:type="dxa"/>
          </w:tcPr>
          <w:p w14:paraId="59155729" w14:textId="2704F009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501DE8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483FC2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22BDAC9E" w14:textId="3F468E87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423B347A" w14:textId="77777777" w:rsidTr="00EE03D7">
        <w:trPr>
          <w:trHeight w:hRule="exact" w:val="312"/>
        </w:trPr>
        <w:tc>
          <w:tcPr>
            <w:tcW w:w="1297" w:type="dxa"/>
          </w:tcPr>
          <w:p w14:paraId="03C649EF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90F0F5E" w14:textId="60131AEA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483FC2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483FC2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01CD762C" w14:textId="152FFFBE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06DF2996" w14:textId="77777777" w:rsidTr="00EE03D7">
        <w:trPr>
          <w:trHeight w:hRule="exact" w:val="312"/>
        </w:trPr>
        <w:tc>
          <w:tcPr>
            <w:tcW w:w="1297" w:type="dxa"/>
          </w:tcPr>
          <w:p w14:paraId="7458F287" w14:textId="0A07CDB2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4297" w:type="dxa"/>
          </w:tcPr>
          <w:p w14:paraId="135D1D75" w14:textId="603E8C4D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C46B5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C46B5B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763FC115" w14:textId="642CDA52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1A7AAEA6" w14:textId="77777777" w:rsidTr="00EE03D7">
        <w:trPr>
          <w:trHeight w:hRule="exact" w:val="312"/>
        </w:trPr>
        <w:tc>
          <w:tcPr>
            <w:tcW w:w="1297" w:type="dxa"/>
          </w:tcPr>
          <w:p w14:paraId="3A4B02C9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AB6A1B3" w14:textId="6BB6DCB2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7B663135" w14:textId="043599E0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2BBF1C1A" w14:textId="77777777" w:rsidTr="00EE03D7">
        <w:trPr>
          <w:trHeight w:hRule="exact" w:val="312"/>
        </w:trPr>
        <w:tc>
          <w:tcPr>
            <w:tcW w:w="1297" w:type="dxa"/>
          </w:tcPr>
          <w:p w14:paraId="6F8ADB76" w14:textId="64220261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7</w:t>
            </w:r>
          </w:p>
        </w:tc>
        <w:tc>
          <w:tcPr>
            <w:tcW w:w="4297" w:type="dxa"/>
          </w:tcPr>
          <w:p w14:paraId="3D1230CF" w14:textId="117D813A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7DE7413F" w14:textId="350D6AD4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0A7002E3" w14:textId="77777777" w:rsidTr="00EE03D7">
        <w:trPr>
          <w:trHeight w:hRule="exact" w:val="312"/>
        </w:trPr>
        <w:tc>
          <w:tcPr>
            <w:tcW w:w="1297" w:type="dxa"/>
          </w:tcPr>
          <w:p w14:paraId="5DA5E1FE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3FDBB13A" w14:textId="411C0E51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</w:t>
            </w:r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6A2AE3BF" w14:textId="25B8DA81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36103EEE" w14:textId="77777777" w:rsidTr="00EE03D7">
        <w:trPr>
          <w:trHeight w:hRule="exact" w:val="312"/>
        </w:trPr>
        <w:tc>
          <w:tcPr>
            <w:tcW w:w="1297" w:type="dxa"/>
          </w:tcPr>
          <w:p w14:paraId="062B728B" w14:textId="4168C5D2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8</w:t>
            </w:r>
          </w:p>
        </w:tc>
        <w:tc>
          <w:tcPr>
            <w:tcW w:w="4297" w:type="dxa"/>
          </w:tcPr>
          <w:p w14:paraId="4BD5FB30" w14:textId="6FDF4BD4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6B123F38" w14:textId="20BF5181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2DA74C90" w14:textId="77777777" w:rsidTr="00EE03D7">
        <w:trPr>
          <w:trHeight w:hRule="exact" w:val="312"/>
        </w:trPr>
        <w:tc>
          <w:tcPr>
            <w:tcW w:w="1297" w:type="dxa"/>
          </w:tcPr>
          <w:p w14:paraId="284B0668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141845E" w14:textId="4575A805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6D3ADE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297FFA05" w14:textId="3F180367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0C96A8B9" w14:textId="77777777" w:rsidTr="00EE03D7">
        <w:trPr>
          <w:trHeight w:hRule="exact" w:val="312"/>
        </w:trPr>
        <w:tc>
          <w:tcPr>
            <w:tcW w:w="1297" w:type="dxa"/>
          </w:tcPr>
          <w:p w14:paraId="0630F361" w14:textId="3C4DAEB5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4297" w:type="dxa"/>
          </w:tcPr>
          <w:p w14:paraId="1EF57328" w14:textId="087702B9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6D3ADE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6D3ADE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494F91BC" w14:textId="46678CEE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2DFAB30F" w14:textId="77777777" w:rsidTr="00EE03D7">
        <w:trPr>
          <w:trHeight w:hRule="exact" w:val="312"/>
        </w:trPr>
        <w:tc>
          <w:tcPr>
            <w:tcW w:w="1297" w:type="dxa"/>
          </w:tcPr>
          <w:p w14:paraId="0AD3895E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70498B8D" w14:textId="7B3E5CEC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6D3ADE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6D3ADE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507B8719" w14:textId="5E85E9CC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505206E8" w14:textId="77777777" w:rsidTr="00EE03D7">
        <w:trPr>
          <w:trHeight w:hRule="exact" w:val="312"/>
        </w:trPr>
        <w:tc>
          <w:tcPr>
            <w:tcW w:w="1297" w:type="dxa"/>
          </w:tcPr>
          <w:p w14:paraId="05B40C49" w14:textId="6A01C3AF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4297" w:type="dxa"/>
          </w:tcPr>
          <w:p w14:paraId="67480B15" w14:textId="185C516D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6D3ADE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6D3ADE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51DE182B" w14:textId="57F38116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1D572EE1" w14:textId="77777777" w:rsidTr="00EE03D7">
        <w:trPr>
          <w:trHeight w:hRule="exact" w:val="312"/>
        </w:trPr>
        <w:tc>
          <w:tcPr>
            <w:tcW w:w="1297" w:type="dxa"/>
          </w:tcPr>
          <w:p w14:paraId="75DFD196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2678697F" w14:textId="37891631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6D3ADE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6D3ADE" w:rsidRPr="006D3ADE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="00542AFE"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6D3ADE" w:rsidRPr="006D3ADE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="00542AFE"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6D3ADE" w:rsidRPr="006D3ADE">
              <w:rPr>
                <w:rFonts w:ascii="Times New Roman" w:eastAsia="MS Mincho" w:hAnsi="Times New Roman" w:cs="Times New Roman"/>
                <w:sz w:val="28"/>
                <w:szCs w:val="28"/>
              </w:rPr>
              <w:t xml:space="preserve"> </w:t>
            </w:r>
            <w:r w:rsidR="00542AFE"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6D3ADE" w:rsidRPr="006D3ADE">
              <w:rPr>
                <w:rFonts w:ascii="Times New Roman" w:eastAsia="MS Mincho" w:hAnsi="Times New Roman" w:cs="Times New Roman"/>
                <w:sz w:val="12"/>
                <w:szCs w:val="12"/>
              </w:rPr>
              <w:t xml:space="preserve"> </w:t>
            </w:r>
            <w:proofErr w:type="spellStart"/>
            <w:r w:rsidR="00542AFE" w:rsidRPr="005A07C3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7473E64E" w14:textId="77777777" w:rsidR="006D661F" w:rsidRPr="005A07C3" w:rsidRDefault="006D661F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</w:p>
        </w:tc>
      </w:tr>
      <w:tr w:rsidR="006D661F" w:rsidRPr="005A07C3" w14:paraId="5240AFA6" w14:textId="77777777" w:rsidTr="00EE03D7">
        <w:trPr>
          <w:trHeight w:hRule="exact" w:val="312"/>
        </w:trPr>
        <w:tc>
          <w:tcPr>
            <w:tcW w:w="1297" w:type="dxa"/>
          </w:tcPr>
          <w:p w14:paraId="34AE40FC" w14:textId="4ECF4442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13</w:t>
            </w:r>
          </w:p>
        </w:tc>
        <w:tc>
          <w:tcPr>
            <w:tcW w:w="4297" w:type="dxa"/>
          </w:tcPr>
          <w:p w14:paraId="1BFFD5D2" w14:textId="44198266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80248C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80248C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40BA9DB3" w14:textId="68C1B960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24EF4764" w14:textId="77777777" w:rsidTr="00EE03D7">
        <w:trPr>
          <w:trHeight w:hRule="exact" w:val="312"/>
        </w:trPr>
        <w:tc>
          <w:tcPr>
            <w:tcW w:w="1297" w:type="dxa"/>
          </w:tcPr>
          <w:p w14:paraId="169F420F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76B5E940" w14:textId="597A7286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80248C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80248C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3BC2381B" w14:textId="608D1AF5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7EE0CB30" w14:textId="77777777" w:rsidTr="00EE03D7">
        <w:trPr>
          <w:trHeight w:hRule="exact" w:val="312"/>
        </w:trPr>
        <w:tc>
          <w:tcPr>
            <w:tcW w:w="1297" w:type="dxa"/>
          </w:tcPr>
          <w:p w14:paraId="0A928A2B" w14:textId="776F8DEF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4297" w:type="dxa"/>
          </w:tcPr>
          <w:p w14:paraId="32CB47FF" w14:textId="11E073A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80248C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80248C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3B95DA34" w14:textId="07C701C1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6C674BB0" w14:textId="77777777" w:rsidTr="00EE03D7">
        <w:trPr>
          <w:trHeight w:hRule="exact" w:val="312"/>
        </w:trPr>
        <w:tc>
          <w:tcPr>
            <w:tcW w:w="1297" w:type="dxa"/>
          </w:tcPr>
          <w:p w14:paraId="10DFE986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790E8188" w14:textId="1B61E72D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80248C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</w:t>
            </w:r>
            <w:r w:rsidR="0080248C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3C8C4607" w14:textId="335D1B94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7C8EDDAE" w14:textId="77777777" w:rsidTr="00EE03D7">
        <w:trPr>
          <w:trHeight w:hRule="exact" w:val="312"/>
        </w:trPr>
        <w:tc>
          <w:tcPr>
            <w:tcW w:w="1297" w:type="dxa"/>
          </w:tcPr>
          <w:p w14:paraId="51CF9446" w14:textId="0DB29E28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4297" w:type="dxa"/>
          </w:tcPr>
          <w:p w14:paraId="23782CA7" w14:textId="69254ADB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80248C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80248C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5455D9BC" w14:textId="50F10E1C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6A5CE5F7" w14:textId="77777777" w:rsidTr="00EE03D7">
        <w:trPr>
          <w:trHeight w:hRule="exact" w:val="312"/>
        </w:trPr>
        <w:tc>
          <w:tcPr>
            <w:tcW w:w="1297" w:type="dxa"/>
          </w:tcPr>
          <w:p w14:paraId="0FDB5AFE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D3E82A2" w14:textId="21832B85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</w:t>
            </w:r>
            <w:proofErr w:type="spellEnd"/>
            <w:r w:rsidR="0080248C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80248C" w:rsidRPr="00B11361">
              <w:rPr>
                <w:rFonts w:ascii="Times New Roman" w:eastAsia="MS Mincho" w:hAnsi="Times New Roman" w:cs="Times New Roman"/>
                <w:sz w:val="30"/>
                <w:szCs w:val="3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80248C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1226822E" w14:textId="77777777" w:rsidR="006D661F" w:rsidRPr="005A07C3" w:rsidRDefault="006D661F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-1</w:t>
            </w:r>
          </w:p>
        </w:tc>
      </w:tr>
      <w:tr w:rsidR="006D661F" w:rsidRPr="005A07C3" w14:paraId="028B514E" w14:textId="77777777" w:rsidTr="00EE03D7">
        <w:trPr>
          <w:trHeight w:hRule="exact" w:val="312"/>
        </w:trPr>
        <w:tc>
          <w:tcPr>
            <w:tcW w:w="1297" w:type="dxa"/>
          </w:tcPr>
          <w:p w14:paraId="08EF2AF9" w14:textId="3AF3C1B5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16</w:t>
            </w:r>
          </w:p>
        </w:tc>
        <w:tc>
          <w:tcPr>
            <w:tcW w:w="4297" w:type="dxa"/>
          </w:tcPr>
          <w:p w14:paraId="5A5037B2" w14:textId="785D7228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52758C11" w14:textId="704A0B9E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29B2E78A" w14:textId="77777777" w:rsidTr="00EE03D7">
        <w:trPr>
          <w:trHeight w:hRule="exact" w:val="312"/>
        </w:trPr>
        <w:tc>
          <w:tcPr>
            <w:tcW w:w="1297" w:type="dxa"/>
          </w:tcPr>
          <w:p w14:paraId="35BACABE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5A00B7B6" w14:textId="4C3DE938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6894A60B" w14:textId="72EA9BBE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336003FA" w14:textId="77777777" w:rsidTr="00EE03D7">
        <w:trPr>
          <w:trHeight w:hRule="exact" w:val="312"/>
        </w:trPr>
        <w:tc>
          <w:tcPr>
            <w:tcW w:w="1297" w:type="dxa"/>
          </w:tcPr>
          <w:p w14:paraId="4F69500E" w14:textId="24596415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4297" w:type="dxa"/>
          </w:tcPr>
          <w:p w14:paraId="16310866" w14:textId="03DC5A04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721BE653" w14:textId="304FBDD4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29A14D13" w14:textId="77777777" w:rsidTr="00EE03D7">
        <w:trPr>
          <w:trHeight w:hRule="exact" w:val="312"/>
        </w:trPr>
        <w:tc>
          <w:tcPr>
            <w:tcW w:w="1297" w:type="dxa"/>
          </w:tcPr>
          <w:p w14:paraId="0585512F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668836DD" w14:textId="42889BBD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12AD9E5F" w14:textId="66A5B4A3" w:rsidR="006D661F" w:rsidRPr="005A07C3" w:rsidRDefault="00980DC5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D661F" w:rsidRPr="005A07C3" w14:paraId="68003069" w14:textId="77777777" w:rsidTr="00EE03D7">
        <w:trPr>
          <w:trHeight w:hRule="exact" w:val="312"/>
        </w:trPr>
        <w:tc>
          <w:tcPr>
            <w:tcW w:w="1297" w:type="dxa"/>
          </w:tcPr>
          <w:p w14:paraId="2C168BF9" w14:textId="747B77E2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19</w:t>
            </w:r>
          </w:p>
        </w:tc>
        <w:tc>
          <w:tcPr>
            <w:tcW w:w="4297" w:type="dxa"/>
          </w:tcPr>
          <w:p w14:paraId="7804A087" w14:textId="117BFFDE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G</w:t>
            </w:r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648F4969" w14:textId="50A2F9BC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787655F6" w14:textId="77777777" w:rsidTr="00EE03D7">
        <w:trPr>
          <w:trHeight w:hRule="exact" w:val="312"/>
        </w:trPr>
        <w:tc>
          <w:tcPr>
            <w:tcW w:w="1297" w:type="dxa"/>
          </w:tcPr>
          <w:p w14:paraId="6A4E223B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52841576" w14:textId="5729CA2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</w:t>
            </w:r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30383C84" w14:textId="69A0769F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0A47F6F6" w14:textId="77777777" w:rsidTr="00EE03D7">
        <w:trPr>
          <w:trHeight w:hRule="exact" w:val="312"/>
        </w:trPr>
        <w:tc>
          <w:tcPr>
            <w:tcW w:w="1297" w:type="dxa"/>
          </w:tcPr>
          <w:p w14:paraId="6ECCBF8B" w14:textId="54D8D75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4297" w:type="dxa"/>
          </w:tcPr>
          <w:p w14:paraId="3FDD1708" w14:textId="3AD2F8C2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1FC9582A" w14:textId="4C662116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62BCE84A" w14:textId="77777777" w:rsidTr="00EE03D7">
        <w:trPr>
          <w:trHeight w:hRule="exact" w:val="312"/>
        </w:trPr>
        <w:tc>
          <w:tcPr>
            <w:tcW w:w="1297" w:type="dxa"/>
          </w:tcPr>
          <w:p w14:paraId="05D9FB96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16955028" w14:textId="27A310EF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7930DDE1" w14:textId="714E49D3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7886E274" w14:textId="77777777" w:rsidTr="00EE03D7">
        <w:trPr>
          <w:trHeight w:hRule="exact" w:val="312"/>
        </w:trPr>
        <w:tc>
          <w:tcPr>
            <w:tcW w:w="1297" w:type="dxa"/>
          </w:tcPr>
          <w:p w14:paraId="042839ED" w14:textId="6B69739B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22</w:t>
            </w:r>
          </w:p>
        </w:tc>
        <w:tc>
          <w:tcPr>
            <w:tcW w:w="4297" w:type="dxa"/>
          </w:tcPr>
          <w:p w14:paraId="1642E0D0" w14:textId="21951ABB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1EB74961" w14:textId="018A0A9C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377F243E" w14:textId="77777777" w:rsidTr="00EE03D7">
        <w:trPr>
          <w:trHeight w:hRule="exact" w:val="312"/>
        </w:trPr>
        <w:tc>
          <w:tcPr>
            <w:tcW w:w="1297" w:type="dxa"/>
          </w:tcPr>
          <w:p w14:paraId="69AA82A2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4D6282DA" w14:textId="61D6F0CF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5742C4A7" w14:textId="0CF7231C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01850653" w14:textId="77777777" w:rsidTr="00EE03D7">
        <w:trPr>
          <w:trHeight w:hRule="exact" w:val="312"/>
        </w:trPr>
        <w:tc>
          <w:tcPr>
            <w:tcW w:w="1297" w:type="dxa"/>
          </w:tcPr>
          <w:p w14:paraId="239E35BE" w14:textId="5397FBEC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4297" w:type="dxa"/>
          </w:tcPr>
          <w:p w14:paraId="07807DFD" w14:textId="0EE53A7B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T</w:t>
            </w:r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676DFCB8" w14:textId="186983BB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6B62A7F0" w14:textId="77777777" w:rsidTr="00EE03D7">
        <w:trPr>
          <w:trHeight w:hRule="exact" w:val="312"/>
        </w:trPr>
        <w:tc>
          <w:tcPr>
            <w:tcW w:w="1297" w:type="dxa"/>
          </w:tcPr>
          <w:p w14:paraId="67504BB5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0E754962" w14:textId="47382635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A</w:t>
            </w:r>
            <w:r w:rsidR="00B11361" w:rsidRPr="00C46B5B">
              <w:rPr>
                <w:rFonts w:ascii="Times New Roman" w:eastAsia="MS Mincho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448CDF63" w14:textId="6F76167C" w:rsidR="006D661F" w:rsidRPr="005A07C3" w:rsidRDefault="00CC24EB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+</w:t>
            </w:r>
            <w:r w:rsidR="006D661F"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</w:tr>
      <w:tr w:rsidR="006D661F" w:rsidRPr="005A07C3" w14:paraId="3FC59844" w14:textId="77777777" w:rsidTr="00EE03D7">
        <w:trPr>
          <w:trHeight w:hRule="exact" w:val="312"/>
        </w:trPr>
        <w:tc>
          <w:tcPr>
            <w:tcW w:w="1297" w:type="dxa"/>
          </w:tcPr>
          <w:p w14:paraId="42D18D43" w14:textId="3EF28CE5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MS Mincho" w:hAnsi="Times New Roman" w:cs="Times New Roman"/>
                <w:i/>
                <w:sz w:val="20"/>
                <w:szCs w:val="20"/>
              </w:rPr>
              <w:t>th1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CA7CD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24</w:t>
            </w:r>
          </w:p>
        </w:tc>
        <w:tc>
          <w:tcPr>
            <w:tcW w:w="4297" w:type="dxa"/>
          </w:tcPr>
          <w:p w14:paraId="7C250C8B" w14:textId="6D6B4FA0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B11361" w:rsidRPr="00B11361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B11361" w:rsidRPr="00B11361">
              <w:rPr>
                <w:rFonts w:ascii="Times New Roman" w:eastAsia="MS Mincho" w:hAnsi="Times New Roman" w:cs="Times New Roman"/>
                <w:b/>
                <w:sz w:val="36"/>
                <w:szCs w:val="36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B11361" w:rsidRPr="00B11361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D3E3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345F1C18" w14:textId="77777777" w:rsidR="006D661F" w:rsidRPr="005A07C3" w:rsidRDefault="006D661F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</w:p>
        </w:tc>
      </w:tr>
      <w:tr w:rsidR="006D661F" w:rsidRPr="005A07C3" w14:paraId="080F9F74" w14:textId="77777777" w:rsidTr="00EE03D7">
        <w:trPr>
          <w:trHeight w:hRule="exact" w:val="312"/>
        </w:trPr>
        <w:tc>
          <w:tcPr>
            <w:tcW w:w="1297" w:type="dxa"/>
          </w:tcPr>
          <w:p w14:paraId="1A6F307D" w14:textId="77777777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4297" w:type="dxa"/>
          </w:tcPr>
          <w:p w14:paraId="36A3DF56" w14:textId="3687E6F8" w:rsidR="006D661F" w:rsidRPr="005A07C3" w:rsidRDefault="006D661F" w:rsidP="006D661F">
            <w:pPr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proofErr w:type="spellStart"/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accATCACATGATGTCGGGC</w:t>
            </w:r>
            <w:proofErr w:type="spellEnd"/>
            <w:r w:rsidR="00B11361" w:rsidRPr="004F21E5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-</w:t>
            </w:r>
            <w:r w:rsidR="00B11361" w:rsidRPr="00B11361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B11361" w:rsidRPr="00B11361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B11361" w:rsidRPr="00B11361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r w:rsidRPr="005A07C3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</w:t>
            </w:r>
            <w:r w:rsidR="00B11361" w:rsidRPr="00B11361">
              <w:rPr>
                <w:rFonts w:ascii="Times New Roman" w:eastAsia="MS Mincho" w:hAnsi="Times New Roman" w:cs="Times New Roman"/>
                <w:sz w:val="36"/>
                <w:szCs w:val="36"/>
              </w:rPr>
              <w:t xml:space="preserve"> </w:t>
            </w:r>
            <w:proofErr w:type="spellStart"/>
            <w:r w:rsidR="00FD3E3B"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g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  <w:u w:val="single"/>
              </w:rPr>
              <w:t>g</w:t>
            </w:r>
            <w:r w:rsidRPr="005A07C3">
              <w:rPr>
                <w:rFonts w:ascii="Times New Roman" w:eastAsia="MS Mincho" w:hAnsi="Times New Roman" w:cs="Times New Roman"/>
                <w:sz w:val="20"/>
                <w:szCs w:val="20"/>
              </w:rPr>
              <w:t>caagacc</w:t>
            </w:r>
            <w:proofErr w:type="spellEnd"/>
          </w:p>
        </w:tc>
        <w:tc>
          <w:tcPr>
            <w:tcW w:w="457" w:type="dxa"/>
          </w:tcPr>
          <w:p w14:paraId="47BBBB5C" w14:textId="77777777" w:rsidR="006D661F" w:rsidRPr="005A07C3" w:rsidRDefault="006D661F" w:rsidP="00CC24EB">
            <w:pPr>
              <w:jc w:val="righ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A07C3">
              <w:rPr>
                <w:rFonts w:ascii="Times New Roman" w:eastAsia="宋体" w:hAnsi="Times New Roman" w:cs="Times New Roman"/>
                <w:sz w:val="20"/>
                <w:szCs w:val="20"/>
              </w:rPr>
              <w:t>-3</w:t>
            </w:r>
          </w:p>
        </w:tc>
      </w:tr>
    </w:tbl>
    <w:p w14:paraId="5A64CF40" w14:textId="77777777" w:rsidR="006D661F" w:rsidRPr="005A07C3" w:rsidRDefault="006D661F" w:rsidP="006D661F">
      <w:pPr>
        <w:rPr>
          <w:rFonts w:ascii="Times New Roman" w:eastAsia="宋体" w:hAnsi="Times New Roman" w:cs="Times New Roman"/>
          <w:sz w:val="24"/>
          <w:szCs w:val="24"/>
        </w:rPr>
      </w:pPr>
    </w:p>
    <w:p w14:paraId="3689765D" w14:textId="20BEE838" w:rsidR="00ED7BFB" w:rsidRPr="005A07C3" w:rsidRDefault="00ED7BFB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1B274E3" w14:textId="77777777" w:rsidR="009413EC" w:rsidRPr="005A07C3" w:rsidRDefault="009413EC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63AEE9A" w14:textId="77777777" w:rsidR="009413EC" w:rsidRPr="005A07C3" w:rsidRDefault="009413EC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DE03E05" w14:textId="77777777" w:rsidR="009413EC" w:rsidRPr="005A07C3" w:rsidRDefault="009413EC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EB828DF" w14:textId="5D31A4C2" w:rsidR="009413EC" w:rsidRPr="005A07C3" w:rsidRDefault="009413EC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48A9A64" w14:textId="6451C817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0760B6C" w14:textId="3BA10BBF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C4C6C3D" w14:textId="0AE12F70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p w14:paraId="7BE595E7" w14:textId="31B4C44B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EDB3102" w14:textId="39F409AC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223CD58" w14:textId="12899C36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43A8508" w14:textId="140E4D57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3B9B663" w14:textId="069694CA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9D6ABEC" w14:textId="1B8E72D3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2D7C652" w14:textId="6ADFFE12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E22E0EA" w14:textId="0B1B4BE6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13B76B2" w14:textId="514550B9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B369CAD" w14:textId="29258007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EAD44AB" w14:textId="78300978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5E82705" w14:textId="162DD059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69E9E86" w14:textId="3E3483B9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FAE3296" w14:textId="58D79149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0ED93D4" w14:textId="154D24F4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4B8F5E8F" w14:textId="562B7D72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D787506" w14:textId="712E559F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997AAED" w14:textId="6A850ACE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CFC7055" w14:textId="4B6E2B25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C7A021B" w14:textId="4FAFB394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2891294" w14:textId="7F9A7B1F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64725FC7" w14:textId="12D13787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F4BEE89" w14:textId="1F0AFC53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37ECE0E" w14:textId="32B390A8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DC13EE5" w14:textId="6996A411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532107F3" w14:textId="353AE512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F72BDAE" w14:textId="5FE38364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6348299" w14:textId="1782F74F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6564F5E" w14:textId="082F8F6F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39E5757" w14:textId="0C89590F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0C2A4D9F" w14:textId="4DF096F1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1DB6EA6" w14:textId="7A309AA3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5A9523B" w14:textId="3BC47461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7AB189FF" w14:textId="0807F6E6" w:rsidR="00024D09" w:rsidRPr="005A07C3" w:rsidRDefault="00024D09" w:rsidP="006D661F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4978164" w14:textId="30CA8620" w:rsidR="00024D09" w:rsidRPr="005A07C3" w:rsidRDefault="00024D09" w:rsidP="00024D09">
      <w:pPr>
        <w:widowControl/>
        <w:rPr>
          <w:rFonts w:ascii="Times New Roman" w:eastAsia="宋体" w:hAnsi="Times New Roman" w:cs="Times New Roman"/>
          <w:sz w:val="24"/>
          <w:szCs w:val="24"/>
        </w:rPr>
      </w:pPr>
      <w:r w:rsidRPr="005A07C3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The sequence of the target sites for </w:t>
      </w:r>
      <w:r w:rsidR="00516378" w:rsidRPr="005A07C3">
        <w:rPr>
          <w:rFonts w:ascii="Times New Roman" w:eastAsia="宋体" w:hAnsi="Times New Roman" w:cs="Times New Roman"/>
          <w:sz w:val="24"/>
          <w:szCs w:val="24"/>
        </w:rPr>
        <w:t>two</w:t>
      </w:r>
      <w:r w:rsidRPr="005A07C3">
        <w:rPr>
          <w:rFonts w:ascii="Times New Roman" w:eastAsia="宋体" w:hAnsi="Times New Roman" w:cs="Times New Roman"/>
          <w:sz w:val="24"/>
          <w:szCs w:val="24"/>
        </w:rPr>
        <w:t xml:space="preserve"> alleles of each transgenic plant. The mutant site </w:t>
      </w:r>
      <w:r w:rsidR="00CB574E" w:rsidRPr="005A07C3">
        <w:rPr>
          <w:rFonts w:ascii="Times New Roman" w:eastAsia="宋体" w:hAnsi="Times New Roman" w:cs="Times New Roman"/>
          <w:sz w:val="24"/>
          <w:szCs w:val="24"/>
        </w:rPr>
        <w:t xml:space="preserve">are </w:t>
      </w:r>
      <w:r w:rsidRPr="005A07C3">
        <w:rPr>
          <w:rFonts w:ascii="Times New Roman" w:eastAsia="宋体" w:hAnsi="Times New Roman" w:cs="Times New Roman"/>
          <w:sz w:val="24"/>
          <w:szCs w:val="24"/>
        </w:rPr>
        <w:t>shown in bold, and the protospacer adjacent motif (PAM) site is underlined. The numeric value on the right represents the mutant type for each allele, + represents nucleotide insertion, - represents nucleotide deletion, the number represents the insertion or deletion number of nucleotide.</w:t>
      </w:r>
      <w:r w:rsidR="00EE03D7" w:rsidRPr="005A07C3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sectPr w:rsidR="00024D09" w:rsidRPr="005A0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496C02" w14:textId="77777777" w:rsidR="005C614B" w:rsidRDefault="005C614B" w:rsidP="006D661F">
      <w:r>
        <w:separator/>
      </w:r>
    </w:p>
  </w:endnote>
  <w:endnote w:type="continuationSeparator" w:id="0">
    <w:p w14:paraId="11E70945" w14:textId="77777777" w:rsidR="005C614B" w:rsidRDefault="005C614B" w:rsidP="006D6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728E24" w14:textId="77777777" w:rsidR="005C614B" w:rsidRDefault="005C614B" w:rsidP="006D661F">
      <w:r>
        <w:separator/>
      </w:r>
    </w:p>
  </w:footnote>
  <w:footnote w:type="continuationSeparator" w:id="0">
    <w:p w14:paraId="21AC42F5" w14:textId="77777777" w:rsidR="005C614B" w:rsidRDefault="005C614B" w:rsidP="006D6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219"/>
    <w:rsid w:val="00024D09"/>
    <w:rsid w:val="00155D2F"/>
    <w:rsid w:val="0025323A"/>
    <w:rsid w:val="002D0D68"/>
    <w:rsid w:val="00483FC2"/>
    <w:rsid w:val="004B411A"/>
    <w:rsid w:val="004F21E5"/>
    <w:rsid w:val="00501DE8"/>
    <w:rsid w:val="00510717"/>
    <w:rsid w:val="00516378"/>
    <w:rsid w:val="00542AFE"/>
    <w:rsid w:val="005A07C3"/>
    <w:rsid w:val="005C614B"/>
    <w:rsid w:val="005D0A69"/>
    <w:rsid w:val="005D3619"/>
    <w:rsid w:val="00631937"/>
    <w:rsid w:val="006D3ADE"/>
    <w:rsid w:val="006D661F"/>
    <w:rsid w:val="00731B9A"/>
    <w:rsid w:val="0080248C"/>
    <w:rsid w:val="008A225F"/>
    <w:rsid w:val="008D4219"/>
    <w:rsid w:val="009413EC"/>
    <w:rsid w:val="00980DC5"/>
    <w:rsid w:val="00A94E68"/>
    <w:rsid w:val="00B11361"/>
    <w:rsid w:val="00BA108E"/>
    <w:rsid w:val="00BF3CD2"/>
    <w:rsid w:val="00C46B5B"/>
    <w:rsid w:val="00C53733"/>
    <w:rsid w:val="00CA7CDB"/>
    <w:rsid w:val="00CB574E"/>
    <w:rsid w:val="00CC24EB"/>
    <w:rsid w:val="00ED7BFB"/>
    <w:rsid w:val="00EE03D7"/>
    <w:rsid w:val="00EE61B1"/>
    <w:rsid w:val="00FA5EDD"/>
    <w:rsid w:val="00FC7039"/>
    <w:rsid w:val="00FD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613800"/>
  <w14:defaultImageDpi w14:val="32767"/>
  <w15:docId w15:val="{D2CFFA0F-F6F4-434C-A115-82D01A387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66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66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66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661F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6D6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D66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64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5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强</dc:creator>
  <cp:keywords/>
  <dc:description/>
  <cp:lastModifiedBy>wj</cp:lastModifiedBy>
  <cp:revision>11</cp:revision>
  <dcterms:created xsi:type="dcterms:W3CDTF">2019-01-21T15:05:00Z</dcterms:created>
  <dcterms:modified xsi:type="dcterms:W3CDTF">2019-01-21T15:31:00Z</dcterms:modified>
</cp:coreProperties>
</file>